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3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5"/>
        <w:gridCol w:w="1325"/>
        <w:gridCol w:w="1325"/>
        <w:gridCol w:w="1340"/>
        <w:gridCol w:w="1340"/>
        <w:gridCol w:w="1340"/>
        <w:gridCol w:w="1340"/>
      </w:tblGrid>
      <w:tr w:rsidR="0054420E" w14:paraId="6726CDA6" w14:textId="77777777" w:rsidTr="008A38A8">
        <w:trPr>
          <w:trHeight w:val="890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71F5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To</w:t>
            </w:r>
          </w:p>
          <w:p w14:paraId="1D15765C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Fro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5D4B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Star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F717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No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F5F6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B894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No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FA48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60F1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Failure</w:t>
            </w:r>
          </w:p>
        </w:tc>
      </w:tr>
      <w:tr w:rsidR="0054420E" w14:paraId="31CBE899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39D0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Star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B89B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D63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4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055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D2BE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BCEE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E49B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75</w:t>
            </w:r>
          </w:p>
        </w:tc>
      </w:tr>
      <w:tr w:rsidR="0054420E" w14:paraId="6D8D690A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0AB3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No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5C0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55A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0BC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CEF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314E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20B4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</w:tr>
      <w:tr w:rsidR="0054420E" w14:paraId="47D8E949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8D28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205B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215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7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0D98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0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730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4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F80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135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56</w:t>
            </w:r>
          </w:p>
        </w:tc>
      </w:tr>
      <w:tr w:rsidR="0054420E" w14:paraId="15FFD7A6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6DB5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No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B0F0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CE83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,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63E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BAB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67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DD3C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24D5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30,5</w:t>
            </w:r>
          </w:p>
        </w:tc>
      </w:tr>
      <w:tr w:rsidR="0054420E" w14:paraId="5E5930C7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ADBC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C224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A570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82A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B0D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1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FB8C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2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F77D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52</w:t>
            </w:r>
          </w:p>
        </w:tc>
      </w:tr>
      <w:tr w:rsidR="0054420E" w14:paraId="4DC33996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2F3E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Failu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150C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37B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4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3BF8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7B8D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9DA0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CEF3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75</w:t>
            </w:r>
          </w:p>
        </w:tc>
      </w:tr>
    </w:tbl>
    <w:p w14:paraId="55850C41" w14:textId="77777777" w:rsidR="0054420E" w:rsidRDefault="0054420E" w:rsidP="0054420E">
      <w:pPr>
        <w:ind w:firstLine="270"/>
      </w:pPr>
    </w:p>
    <w:p w14:paraId="6C33EE81" w14:textId="77777777" w:rsidR="0054420E" w:rsidRDefault="0054420E" w:rsidP="0054420E">
      <w:pPr>
        <w:ind w:firstLine="270"/>
        <w:jc w:val="both"/>
      </w:pPr>
      <w:r w:rsidRPr="008A38A8">
        <w:rPr>
          <w:b/>
          <w:bCs/>
        </w:rPr>
        <w:t xml:space="preserve">Supplementary </w:t>
      </w:r>
      <w:r>
        <w:rPr>
          <w:b/>
        </w:rPr>
        <w:t>Table 1 -</w:t>
      </w:r>
      <w:r>
        <w:t xml:space="preserve"> Transition probabilities across the 6 states for medical therapy arm. This assumes a probability of 5% for remission, 20% for improvement and 10% of side effects. If the state of remission without side effect was reached, the probability of maintaining this state would be of 96%. If remission was reached but with side effect, we assumed a 20% bias of keeping this state, and an additional 10% probability of remission (10% of the remaining 80%: 8%; these 8% are distributed with 10% for the presence of side effects - an additional 0,8% - and 90% with the absence of side effects - 7.2%). If improvement was reached but with side effect, we assumed a 20% bias of keeping this state, and an additional 30% probability of improvement (30% of the remaining 80%: 24%; these 24% are distributed with 10% for the presence of side effects - an additional 2.4% - and 90% with the absence of side effects - 21.6%). These higher probabilities were considered </w:t>
      </w:r>
      <w:proofErr w:type="gramStart"/>
      <w:r>
        <w:t>due to the fact that</w:t>
      </w:r>
      <w:proofErr w:type="gramEnd"/>
      <w:r>
        <w:t xml:space="preserve"> a positive response (even when paired with side effects) could inform subsequent agent choices (for higher effectiveness agents). If the patient improved in the absence of side effects, we considered a 60% bias to maintain this state. </w:t>
      </w:r>
    </w:p>
    <w:p w14:paraId="1F51C35A" w14:textId="77777777" w:rsidR="0054420E" w:rsidRDefault="0054420E" w:rsidP="0054420E">
      <w:pPr>
        <w:ind w:firstLine="270"/>
      </w:pPr>
    </w:p>
    <w:p w14:paraId="1EC00A2C" w14:textId="77777777" w:rsidR="0054420E" w:rsidRDefault="0054420E" w:rsidP="0054420E">
      <w:pPr>
        <w:ind w:firstLine="270"/>
      </w:pPr>
    </w:p>
    <w:p w14:paraId="4852EF7C" w14:textId="77777777" w:rsidR="0054420E" w:rsidRDefault="0054420E" w:rsidP="0054420E">
      <w:pPr>
        <w:ind w:firstLine="270"/>
      </w:pPr>
    </w:p>
    <w:p w14:paraId="30BA360C" w14:textId="77777777" w:rsidR="0054420E" w:rsidRDefault="0054420E" w:rsidP="0054420E">
      <w:pPr>
        <w:ind w:firstLine="270"/>
      </w:pPr>
    </w:p>
    <w:p w14:paraId="72B84791" w14:textId="77777777" w:rsidR="0054420E" w:rsidRDefault="0054420E" w:rsidP="0054420E">
      <w:pPr>
        <w:ind w:firstLine="270"/>
      </w:pPr>
    </w:p>
    <w:p w14:paraId="229E8462" w14:textId="77777777" w:rsidR="0054420E" w:rsidRDefault="0054420E" w:rsidP="0054420E">
      <w:pPr>
        <w:ind w:firstLine="270"/>
      </w:pPr>
    </w:p>
    <w:tbl>
      <w:tblPr>
        <w:tblW w:w="933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5"/>
        <w:gridCol w:w="1325"/>
        <w:gridCol w:w="1325"/>
        <w:gridCol w:w="1340"/>
        <w:gridCol w:w="1340"/>
        <w:gridCol w:w="1340"/>
        <w:gridCol w:w="1340"/>
      </w:tblGrid>
      <w:tr w:rsidR="0054420E" w14:paraId="45EB8808" w14:textId="77777777" w:rsidTr="008A38A8">
        <w:trPr>
          <w:trHeight w:val="890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5D13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lastRenderedPageBreak/>
              <w:t>To</w:t>
            </w:r>
          </w:p>
          <w:p w14:paraId="37846198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Fro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C6D4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Star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9F36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No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BF8B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2B1C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No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B56D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F1CA" w14:textId="77777777" w:rsidR="0054420E" w:rsidRDefault="0054420E" w:rsidP="008A38A8">
            <w:pPr>
              <w:jc w:val="center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Failure</w:t>
            </w:r>
          </w:p>
        </w:tc>
      </w:tr>
      <w:tr w:rsidR="0054420E" w14:paraId="245F79E7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76D7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Star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1170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CEEE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9,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40C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5,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D9BE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3F9E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6909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5</w:t>
            </w:r>
          </w:p>
        </w:tc>
      </w:tr>
      <w:tr w:rsidR="0054420E" w14:paraId="58A99B84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61AA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No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B34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F387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4D20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784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0EDC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DF13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</w:tr>
      <w:tr w:rsidR="0054420E" w14:paraId="0C907696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F8F5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R –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BF5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916B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0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8D8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AE8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3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C1F1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4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2447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8</w:t>
            </w:r>
          </w:p>
        </w:tc>
      </w:tr>
      <w:tr w:rsidR="0054420E" w14:paraId="1C3E4791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1436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No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2C8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8A9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6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ADB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66C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7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F4C6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10A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0</w:t>
            </w:r>
          </w:p>
        </w:tc>
      </w:tr>
      <w:tr w:rsidR="0054420E" w14:paraId="348AFE7A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382E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I – 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0086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D6EB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6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BEB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B8BD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1C54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22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8B1F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56</w:t>
            </w:r>
          </w:p>
        </w:tc>
      </w:tr>
      <w:tr w:rsidR="0054420E" w14:paraId="3D55D722" w14:textId="77777777" w:rsidTr="008A38A8">
        <w:trPr>
          <w:trHeight w:val="63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5C78" w14:textId="77777777" w:rsidR="0054420E" w:rsidRDefault="0054420E" w:rsidP="008A38A8">
            <w:pPr>
              <w:rPr>
                <w:rFonts w:ascii="Calibri" w:eastAsia="Calibri" w:hAnsi="Calibri" w:cs="Calibri"/>
                <w:b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sz w:val="28"/>
                <w:szCs w:val="28"/>
              </w:rPr>
              <w:t>Failu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52BD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1320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8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6CD8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797A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2372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BC5B" w14:textId="77777777" w:rsidR="0054420E" w:rsidRDefault="0054420E" w:rsidP="008A38A8">
            <w:pPr>
              <w:jc w:val="right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>70</w:t>
            </w:r>
          </w:p>
        </w:tc>
      </w:tr>
    </w:tbl>
    <w:p w14:paraId="212B18A8" w14:textId="77777777" w:rsidR="0054420E" w:rsidRDefault="0054420E" w:rsidP="0054420E">
      <w:pPr>
        <w:ind w:firstLine="270"/>
      </w:pPr>
    </w:p>
    <w:p w14:paraId="0D5DAEB0" w14:textId="77777777" w:rsidR="0054420E" w:rsidRDefault="0054420E" w:rsidP="0054420E">
      <w:pPr>
        <w:ind w:firstLine="270"/>
        <w:jc w:val="both"/>
      </w:pPr>
      <w:r w:rsidRPr="008A38A8">
        <w:rPr>
          <w:b/>
          <w:bCs/>
        </w:rPr>
        <w:t xml:space="preserve">Supplementary </w:t>
      </w:r>
      <w:r>
        <w:rPr>
          <w:b/>
        </w:rPr>
        <w:t>Table 2 -</w:t>
      </w:r>
      <w:r>
        <w:t xml:space="preserve"> Transition probabilities across the 6 states for DBS. For the first cycle (surgery moment) probabilities were set to 35% for remission, 40% for improvement and 15% of side effects. After this first </w:t>
      </w:r>
      <w:proofErr w:type="gramStart"/>
      <w:r>
        <w:t>step</w:t>
      </w:r>
      <w:proofErr w:type="gramEnd"/>
      <w:r>
        <w:t xml:space="preserve"> we considered the same biases as before (20% for Remission with side effects and Improvement with side effects and 60% for improvement without side effects) but reduced the probabilities of remission and improvement according to the state. In the remission (with Side Effects) state, probability of remission decreased to 30% and improvement to 35%. In the Improvement without side effects state, probability of remission was reduced to 20% and improvement to 30%. In the improvement with side effects and failure states, probabilities of remission were reduced to 10% and improvement to 20%. </w:t>
      </w:r>
    </w:p>
    <w:p w14:paraId="5E035E9E" w14:textId="77777777" w:rsidR="0054420E" w:rsidRDefault="0054420E" w:rsidP="0054420E">
      <w:pPr>
        <w:ind w:firstLine="270"/>
      </w:pPr>
    </w:p>
    <w:p w14:paraId="163BACAF" w14:textId="77777777" w:rsidR="00D846E8" w:rsidRDefault="0054420E"/>
    <w:sectPr w:rsidR="00D84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20E"/>
    <w:rsid w:val="00361A0E"/>
    <w:rsid w:val="0054420E"/>
    <w:rsid w:val="005C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AA712"/>
  <w15:chartTrackingRefBased/>
  <w15:docId w15:val="{7F300D31-5180-4BCC-985B-3AF99EC1D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4420E"/>
    <w:pPr>
      <w:spacing w:after="0" w:line="276" w:lineRule="auto"/>
    </w:pPr>
    <w:rPr>
      <w:rFonts w:ascii="Arial" w:eastAsia="Arial" w:hAnsi="Arial" w:cs="Arial"/>
      <w:lang w:val="en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Mendonça</dc:creator>
  <cp:keywords/>
  <dc:description/>
  <cp:lastModifiedBy>Marcelo Mendonça</cp:lastModifiedBy>
  <cp:revision>1</cp:revision>
  <dcterms:created xsi:type="dcterms:W3CDTF">2022-04-16T00:33:00Z</dcterms:created>
  <dcterms:modified xsi:type="dcterms:W3CDTF">2022-04-16T00:33:00Z</dcterms:modified>
</cp:coreProperties>
</file>